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8BCAF" w14:textId="4F96C9E2" w:rsidR="00371056" w:rsidRPr="008E7132" w:rsidRDefault="00371056" w:rsidP="00371056">
      <w:pPr>
        <w:spacing w:line="360" w:lineRule="auto"/>
        <w:rPr>
          <w:rFonts w:ascii="Times New Roman" w:hAnsi="Times New Roman" w:cs="Times New Roman"/>
          <w:b/>
          <w:bCs/>
          <w:sz w:val="24"/>
          <w:szCs w:val="24"/>
        </w:rPr>
      </w:pPr>
      <w:r w:rsidRPr="008E7132">
        <w:rPr>
          <w:rFonts w:ascii="Times New Roman" w:hAnsi="Times New Roman" w:cs="Times New Roman"/>
          <w:b/>
          <w:bCs/>
          <w:sz w:val="24"/>
          <w:szCs w:val="24"/>
        </w:rPr>
        <w:t>JPED-D-25-00288_</w:t>
      </w:r>
      <w:r w:rsidRPr="00371056">
        <w:rPr>
          <w:rFonts w:ascii="Times New Roman" w:cs="Times New Roman"/>
          <w:b/>
          <w:bCs/>
          <w:sz w:val="24"/>
          <w:szCs w:val="24"/>
        </w:rPr>
        <w:t xml:space="preserve"> </w:t>
      </w:r>
      <w:r w:rsidRPr="00A52070">
        <w:rPr>
          <w:rFonts w:ascii="Times New Roman" w:cs="Times New Roman"/>
          <w:b/>
          <w:bCs/>
          <w:sz w:val="24"/>
          <w:szCs w:val="24"/>
        </w:rPr>
        <w:t>Supplementary Material</w:t>
      </w:r>
    </w:p>
    <w:p w14:paraId="6B136627" w14:textId="77777777" w:rsidR="00857D6F" w:rsidRDefault="00857D6F"/>
    <w:p w14:paraId="4E88DFC0" w14:textId="77777777" w:rsidR="00371056" w:rsidRDefault="00371056"/>
    <w:p w14:paraId="6D87EDA7" w14:textId="77777777" w:rsidR="00371056" w:rsidRDefault="00371056" w:rsidP="00371056">
      <w:pPr>
        <w:pStyle w:val="BodyText"/>
        <w:topLinePunct/>
        <w:autoSpaceDE/>
        <w:autoSpaceDN/>
        <w:spacing w:before="7" w:line="360" w:lineRule="auto"/>
        <w:jc w:val="center"/>
        <w:rPr>
          <w:rFonts w:ascii="Times New Roman" w:cs="Times New Roman"/>
          <w:b/>
          <w:bCs/>
          <w:sz w:val="24"/>
          <w:szCs w:val="24"/>
        </w:rPr>
      </w:pPr>
      <w:r w:rsidRPr="00A52070">
        <w:rPr>
          <w:rFonts w:ascii="Times New Roman" w:cs="Times New Roman"/>
          <w:b/>
          <w:bCs/>
          <w:sz w:val="24"/>
          <w:szCs w:val="24"/>
        </w:rPr>
        <w:t>Supplementary Material 1. The letter to parents</w:t>
      </w:r>
    </w:p>
    <w:p w14:paraId="312A9A94" w14:textId="77777777" w:rsidR="00371056" w:rsidRPr="00A52070" w:rsidRDefault="00371056" w:rsidP="00371056">
      <w:pPr>
        <w:pStyle w:val="BodyText"/>
        <w:topLinePunct/>
        <w:autoSpaceDE/>
        <w:autoSpaceDN/>
        <w:spacing w:before="7" w:line="360" w:lineRule="auto"/>
        <w:jc w:val="center"/>
        <w:rPr>
          <w:rFonts w:ascii="Times New Roman" w:eastAsia="SimHei" w:cs="Times New Roman"/>
          <w:b/>
          <w:bCs/>
          <w:sz w:val="24"/>
          <w:szCs w:val="24"/>
        </w:rPr>
      </w:pPr>
    </w:p>
    <w:p w14:paraId="12B52318" w14:textId="77777777" w:rsidR="00371056" w:rsidRPr="00A52070" w:rsidRDefault="00371056" w:rsidP="00371056">
      <w:pPr>
        <w:spacing w:line="360" w:lineRule="auto"/>
        <w:jc w:val="left"/>
        <w:rPr>
          <w:rFonts w:ascii="Times New Roman" w:hAnsi="Times New Roman" w:cs="Times New Roman"/>
          <w:sz w:val="24"/>
          <w:szCs w:val="24"/>
        </w:rPr>
      </w:pPr>
      <w:r w:rsidRPr="00A52070">
        <w:rPr>
          <w:rFonts w:ascii="Times New Roman" w:hAnsi="Times New Roman" w:cs="Times New Roman"/>
          <w:sz w:val="24"/>
          <w:szCs w:val="24"/>
        </w:rPr>
        <w:t>Dear students and parents of students:</w:t>
      </w:r>
    </w:p>
    <w:p w14:paraId="4A101A46" w14:textId="77777777" w:rsidR="00371056" w:rsidRPr="00A52070" w:rsidRDefault="00371056" w:rsidP="00371056">
      <w:pPr>
        <w:spacing w:line="360" w:lineRule="auto"/>
        <w:jc w:val="left"/>
        <w:rPr>
          <w:rFonts w:ascii="Times New Roman" w:hAnsi="Times New Roman" w:cs="Times New Roman"/>
          <w:sz w:val="24"/>
          <w:szCs w:val="24"/>
        </w:rPr>
      </w:pPr>
      <w:r w:rsidRPr="00A52070">
        <w:rPr>
          <w:rFonts w:ascii="Times New Roman" w:hAnsi="Times New Roman" w:cs="Times New Roman"/>
          <w:sz w:val="24"/>
          <w:szCs w:val="24"/>
        </w:rPr>
        <w:t xml:space="preserve">  Greetings!</w:t>
      </w:r>
    </w:p>
    <w:p w14:paraId="66CCBF00" w14:textId="77777777" w:rsidR="00371056" w:rsidRPr="00A52070" w:rsidRDefault="00371056" w:rsidP="00371056">
      <w:pPr>
        <w:spacing w:line="360" w:lineRule="auto"/>
        <w:ind w:firstLineChars="100" w:firstLine="240"/>
        <w:rPr>
          <w:rFonts w:ascii="Times New Roman" w:hAnsi="Times New Roman" w:cs="Times New Roman"/>
          <w:sz w:val="24"/>
          <w:szCs w:val="24"/>
        </w:rPr>
      </w:pPr>
      <w:r w:rsidRPr="00A52070">
        <w:rPr>
          <w:rFonts w:ascii="Times New Roman" w:hAnsi="Times New Roman" w:cs="Times New Roman"/>
          <w:sz w:val="24"/>
          <w:szCs w:val="24"/>
        </w:rPr>
        <w:t xml:space="preserve">Children and adolescents are in the stage of physical and mental development, and dry eye is a common ocular surface disease, which not only seriously affects learning, but also can cause psychological and </w:t>
      </w:r>
      <w:proofErr w:type="gramStart"/>
      <w:r w:rsidRPr="00A52070">
        <w:rPr>
          <w:rFonts w:ascii="Times New Roman" w:hAnsi="Times New Roman" w:cs="Times New Roman"/>
          <w:sz w:val="24"/>
          <w:szCs w:val="24"/>
        </w:rPr>
        <w:t>behavioral</w:t>
      </w:r>
      <w:proofErr w:type="gramEnd"/>
      <w:r w:rsidRPr="00A52070">
        <w:rPr>
          <w:rFonts w:ascii="Times New Roman" w:hAnsi="Times New Roman" w:cs="Times New Roman"/>
          <w:sz w:val="24"/>
          <w:szCs w:val="24"/>
        </w:rPr>
        <w:t xml:space="preserve">. Problems. Recently, the incidence of DE has shown a decreasing trend with age, with an increasing prevalence in children and adolescents. The treatment of DE imposes a huge economic burden on society and patients. DE treatment costs more than $50 billion annually in the United States. It is critical to identify risk factors for DE that can be improved. With continued research on DE risk factors, lifestyle-related DE has been included as a new type of DE. Lifestyle-related DE risk factors in children may include video display terminals, outdoor activities, vitamin A deficiency, and poor sleep. Sleep problems in children are a global public health concern. Research has linked adequate sleep to better child performance, behavior, cognition, emotional regulation, and physical health. The American Academy of Sleep Medicine and Sleep Research expert consensus suggests that the recommended amount of sleep for adults and adolescents should be &gt;7 and 9 hours, respectively. Protecting the eye health of students has become a key issue for the government and </w:t>
      </w:r>
      <w:proofErr w:type="gramStart"/>
      <w:r w:rsidRPr="00A52070">
        <w:rPr>
          <w:rFonts w:ascii="Times New Roman" w:hAnsi="Times New Roman" w:cs="Times New Roman"/>
          <w:sz w:val="24"/>
          <w:szCs w:val="24"/>
        </w:rPr>
        <w:t>the society</w:t>
      </w:r>
      <w:proofErr w:type="gramEnd"/>
      <w:r w:rsidRPr="00A52070">
        <w:rPr>
          <w:rFonts w:ascii="Times New Roman" w:hAnsi="Times New Roman" w:cs="Times New Roman"/>
          <w:sz w:val="24"/>
          <w:szCs w:val="24"/>
        </w:rPr>
        <w:t xml:space="preserve"> in terms of youth health. Tianjin Medical University Eye Hospital will conduct an epidemiological survey and </w:t>
      </w:r>
      <w:proofErr w:type="gramStart"/>
      <w:r w:rsidRPr="00A52070">
        <w:rPr>
          <w:rFonts w:ascii="Times New Roman" w:hAnsi="Times New Roman" w:cs="Times New Roman"/>
          <w:sz w:val="24"/>
          <w:szCs w:val="24"/>
        </w:rPr>
        <w:t>monitoring of</w:t>
      </w:r>
      <w:proofErr w:type="gramEnd"/>
      <w:r w:rsidRPr="00A52070">
        <w:rPr>
          <w:rFonts w:ascii="Times New Roman" w:hAnsi="Times New Roman" w:cs="Times New Roman"/>
          <w:sz w:val="24"/>
          <w:szCs w:val="24"/>
        </w:rPr>
        <w:t xml:space="preserve"> the eye health of primary school students in Tianjin. We will carry out </w:t>
      </w:r>
      <w:proofErr w:type="gramStart"/>
      <w:r w:rsidRPr="00A52070">
        <w:rPr>
          <w:rFonts w:ascii="Times New Roman" w:hAnsi="Times New Roman" w:cs="Times New Roman"/>
          <w:sz w:val="24"/>
          <w:szCs w:val="24"/>
        </w:rPr>
        <w:t>a comprehensive</w:t>
      </w:r>
      <w:proofErr w:type="gramEnd"/>
      <w:r w:rsidRPr="00A52070">
        <w:rPr>
          <w:rFonts w:ascii="Times New Roman" w:hAnsi="Times New Roman" w:cs="Times New Roman"/>
          <w:sz w:val="24"/>
          <w:szCs w:val="24"/>
        </w:rPr>
        <w:t xml:space="preserve"> and detailed monitoring and </w:t>
      </w:r>
      <w:proofErr w:type="gramStart"/>
      <w:r w:rsidRPr="00A52070">
        <w:rPr>
          <w:rFonts w:ascii="Times New Roman" w:hAnsi="Times New Roman" w:cs="Times New Roman"/>
          <w:sz w:val="24"/>
          <w:szCs w:val="24"/>
        </w:rPr>
        <w:t>survey</w:t>
      </w:r>
      <w:proofErr w:type="gramEnd"/>
      <w:r w:rsidRPr="00A52070">
        <w:rPr>
          <w:rFonts w:ascii="Times New Roman" w:hAnsi="Times New Roman" w:cs="Times New Roman"/>
          <w:sz w:val="24"/>
          <w:szCs w:val="24"/>
        </w:rPr>
        <w:t>, through the "</w:t>
      </w:r>
      <w:proofErr w:type="gramStart"/>
      <w:r w:rsidRPr="00A52070">
        <w:rPr>
          <w:rFonts w:ascii="Times New Roman" w:hAnsi="Times New Roman" w:cs="Times New Roman"/>
          <w:sz w:val="24"/>
          <w:szCs w:val="24"/>
        </w:rPr>
        <w:t>society-school-family</w:t>
      </w:r>
      <w:proofErr w:type="gramEnd"/>
      <w:r w:rsidRPr="00A52070">
        <w:rPr>
          <w:rFonts w:ascii="Times New Roman" w:hAnsi="Times New Roman" w:cs="Times New Roman"/>
          <w:sz w:val="24"/>
          <w:szCs w:val="24"/>
        </w:rPr>
        <w:t>" to take care of children's eyes, so that they can have a bright future.</w:t>
      </w:r>
    </w:p>
    <w:p w14:paraId="57C85F7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    Before you decide </w:t>
      </w:r>
      <w:proofErr w:type="gramStart"/>
      <w:r w:rsidRPr="00A52070">
        <w:rPr>
          <w:rFonts w:ascii="Times New Roman" w:hAnsi="Times New Roman" w:cs="Times New Roman"/>
          <w:sz w:val="24"/>
          <w:szCs w:val="24"/>
        </w:rPr>
        <w:t>whether or not</w:t>
      </w:r>
      <w:proofErr w:type="gramEnd"/>
      <w:r w:rsidRPr="00A52070">
        <w:rPr>
          <w:rFonts w:ascii="Times New Roman" w:hAnsi="Times New Roman" w:cs="Times New Roman"/>
          <w:sz w:val="24"/>
          <w:szCs w:val="24"/>
        </w:rPr>
        <w:t xml:space="preserve"> to take part in this study, please read the following as carefully as possible, as it will help you to understand the study and why it is being carried out, as well as the benefits, risks and discomforts you may experience if you take part. If you wish, you can also discuss this with your relatives and friends to help you make your decision. This study was approved by the Medical Ethics Committee of the Tianjin Medical University Eye Hospital (ChiCTR2200065710). The procedures used in this study adhered to the tenets of the Declaration of Helsinki.</w:t>
      </w:r>
    </w:p>
    <w:p w14:paraId="3D02DA07"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lastRenderedPageBreak/>
        <w:t>1.What you will need to do if you take part in the study</w:t>
      </w:r>
    </w:p>
    <w:p w14:paraId="3173262C"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You will be asked to sign an informed consent form.</w:t>
      </w:r>
    </w:p>
    <w:p w14:paraId="298C217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You will be asked to fill in the questionnaire as appropriate.</w:t>
      </w:r>
    </w:p>
    <w:p w14:paraId="7FED27B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2. Possible benefits of participating in the study</w:t>
      </w:r>
    </w:p>
    <w:p w14:paraId="4818EAD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This survey may help to </w:t>
      </w:r>
      <w:proofErr w:type="spellStart"/>
      <w:r w:rsidRPr="00A52070">
        <w:rPr>
          <w:rFonts w:ascii="Times New Roman" w:hAnsi="Times New Roman" w:cs="Times New Roman"/>
          <w:sz w:val="24"/>
          <w:szCs w:val="24"/>
        </w:rPr>
        <w:t>analyse</w:t>
      </w:r>
      <w:proofErr w:type="spellEnd"/>
      <w:r w:rsidRPr="00A52070">
        <w:rPr>
          <w:rFonts w:ascii="Times New Roman" w:hAnsi="Times New Roman" w:cs="Times New Roman"/>
          <w:sz w:val="24"/>
          <w:szCs w:val="24"/>
        </w:rPr>
        <w:t xml:space="preserve"> the children's eye surface condition and sleep, and to protect the eye health and mental health of children and adolescents.</w:t>
      </w:r>
    </w:p>
    <w:p w14:paraId="7EF5709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3. Possible adverse reactions, risks and discomfort, inconvenience of participating in the study</w:t>
      </w:r>
    </w:p>
    <w:p w14:paraId="28ED9685"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We will ensure the confidentiality of your and your child's information in this survey and </w:t>
      </w:r>
    </w:p>
    <w:p w14:paraId="3DB4266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will never disclose your or your child's information.</w:t>
      </w:r>
    </w:p>
    <w:p w14:paraId="4331750A"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4. Related Costs</w:t>
      </w:r>
    </w:p>
    <w:p w14:paraId="5B63C8A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There is no cost to you or your child to participate in this survey.</w:t>
      </w:r>
    </w:p>
    <w:p w14:paraId="1E15046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5. Is personal information confidential?</w:t>
      </w:r>
    </w:p>
    <w:p w14:paraId="2756F8E7"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All statistical analyses will not have your and your child's name or any information about them. The confidentiality of all records will be held to the highest degree possible in accordance with the law.</w:t>
      </w:r>
    </w:p>
    <w:p w14:paraId="4E9777B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6. How can I get more information?</w:t>
      </w:r>
    </w:p>
    <w:p w14:paraId="23D820AA"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Participate in this questionnaire and if you have any questions, please contact the Ethics Committee Office of Tianjin Medical University Eye Hospital.</w:t>
      </w:r>
    </w:p>
    <w:p w14:paraId="3569DF4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7. You can voluntarily choose to participate in the study and withdraw from the study in the middle of the study</w:t>
      </w:r>
    </w:p>
    <w:p w14:paraId="39A8094D"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Whether or not to take part in the survey is entirely up to you and your child. You can also refuse to take part in the study, and this will not affect your or your child's rights and interests.</w:t>
      </w:r>
    </w:p>
    <w:p w14:paraId="7E79ACA1"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8. What should I do now?</w:t>
      </w:r>
    </w:p>
    <w:p w14:paraId="1CE09EA4" w14:textId="77777777" w:rsidR="00371056" w:rsidRDefault="00371056" w:rsidP="00371056">
      <w:pPr>
        <w:spacing w:line="360" w:lineRule="auto"/>
        <w:rPr>
          <w:rFonts w:ascii="Times New Roman" w:eastAsia="SimHei" w:hAnsi="Times New Roman" w:cs="Times New Roman"/>
          <w:sz w:val="24"/>
          <w:szCs w:val="24"/>
        </w:rPr>
      </w:pPr>
      <w:r w:rsidRPr="00A52070">
        <w:rPr>
          <w:rFonts w:ascii="Times New Roman" w:hAnsi="Times New Roman" w:cs="Times New Roman"/>
          <w:sz w:val="24"/>
          <w:szCs w:val="24"/>
        </w:rPr>
        <w:t xml:space="preserve">It is up to you to decide </w:t>
      </w:r>
      <w:proofErr w:type="gramStart"/>
      <w:r w:rsidRPr="00A52070">
        <w:rPr>
          <w:rFonts w:ascii="Times New Roman" w:hAnsi="Times New Roman" w:cs="Times New Roman"/>
          <w:sz w:val="24"/>
          <w:szCs w:val="24"/>
        </w:rPr>
        <w:t>whether or not</w:t>
      </w:r>
      <w:proofErr w:type="gramEnd"/>
      <w:r w:rsidRPr="00A52070">
        <w:rPr>
          <w:rFonts w:ascii="Times New Roman" w:hAnsi="Times New Roman" w:cs="Times New Roman"/>
          <w:sz w:val="24"/>
          <w:szCs w:val="24"/>
        </w:rPr>
        <w:t xml:space="preserve"> to take part in this survey. You can discuss your decision with your family or friend</w:t>
      </w:r>
      <w:r w:rsidRPr="00A52070">
        <w:rPr>
          <w:rFonts w:ascii="Times New Roman" w:eastAsia="SimHei" w:hAnsi="Times New Roman" w:cs="Times New Roman"/>
          <w:sz w:val="24"/>
          <w:szCs w:val="24"/>
        </w:rPr>
        <w:t>s.</w:t>
      </w:r>
    </w:p>
    <w:p w14:paraId="1AE4C553" w14:textId="77777777" w:rsidR="00371056" w:rsidRPr="00A52070" w:rsidRDefault="00371056" w:rsidP="00371056">
      <w:pPr>
        <w:spacing w:line="360" w:lineRule="auto"/>
        <w:rPr>
          <w:rFonts w:ascii="Times New Roman" w:eastAsia="SimHei" w:hAnsi="Times New Roman" w:cs="Times New Roman"/>
          <w:sz w:val="24"/>
          <w:szCs w:val="24"/>
        </w:rPr>
      </w:pPr>
    </w:p>
    <w:p w14:paraId="7032C0AF" w14:textId="77777777" w:rsidR="00371056" w:rsidRPr="00A52070" w:rsidRDefault="00371056" w:rsidP="00371056">
      <w:pPr>
        <w:spacing w:line="360" w:lineRule="auto"/>
        <w:rPr>
          <w:rFonts w:ascii="Times New Roman" w:hAnsi="Times New Roman" w:cs="Times New Roman"/>
          <w:b/>
          <w:bCs/>
          <w:sz w:val="24"/>
          <w:szCs w:val="24"/>
        </w:rPr>
      </w:pPr>
      <w:r w:rsidRPr="00A52070">
        <w:rPr>
          <w:rFonts w:ascii="Times New Roman" w:hAnsi="Times New Roman" w:cs="Times New Roman"/>
          <w:b/>
          <w:bCs/>
          <w:sz w:val="24"/>
          <w:szCs w:val="24"/>
        </w:rPr>
        <w:t>Supplementary Material 2</w:t>
      </w:r>
    </w:p>
    <w:p w14:paraId="6616E1DF"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b/>
          <w:bCs/>
          <w:sz w:val="24"/>
          <w:szCs w:val="24"/>
        </w:rPr>
        <w:t xml:space="preserve">2.1 </w:t>
      </w:r>
      <w:bookmarkStart w:id="0" w:name="_Hlk210944492"/>
      <w:r w:rsidRPr="00A52070">
        <w:rPr>
          <w:rFonts w:ascii="Times New Roman" w:hAnsi="Times New Roman" w:cs="Times New Roman"/>
          <w:sz w:val="24"/>
          <w:szCs w:val="24"/>
        </w:rPr>
        <w:t>If your child has visited the hospital in the past month due to a severe eye infection or inflammation, or has suffered from eye trauma, chemical burns to the cornea or conjunctiva, you do not need to fill out this questionnaire.</w:t>
      </w:r>
    </w:p>
    <w:p w14:paraId="16E4223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Yes (Exit the questionnaire) No (Continue filling out the questionnaire)</w:t>
      </w:r>
    </w:p>
    <w:bookmarkEnd w:id="0"/>
    <w:p w14:paraId="4901A200" w14:textId="77777777" w:rsidR="00371056" w:rsidRPr="00A52070" w:rsidRDefault="00371056" w:rsidP="00371056">
      <w:pPr>
        <w:spacing w:line="360" w:lineRule="auto"/>
        <w:rPr>
          <w:rFonts w:ascii="Times New Roman" w:hAnsi="Times New Roman" w:cs="Times New Roman"/>
          <w:b/>
          <w:bCs/>
          <w:sz w:val="24"/>
          <w:szCs w:val="24"/>
        </w:rPr>
      </w:pPr>
      <w:r w:rsidRPr="00A52070">
        <w:rPr>
          <w:rFonts w:ascii="Times New Roman" w:hAnsi="Times New Roman" w:cs="Times New Roman"/>
          <w:b/>
          <w:bCs/>
          <w:sz w:val="24"/>
          <w:szCs w:val="24"/>
        </w:rPr>
        <w:lastRenderedPageBreak/>
        <w:t xml:space="preserve">2.2 </w:t>
      </w:r>
      <w:bookmarkStart w:id="1" w:name="_Hlk210928159"/>
      <w:r w:rsidRPr="00A52070">
        <w:rPr>
          <w:rFonts w:ascii="Times New Roman" w:hAnsi="Times New Roman" w:cs="Times New Roman"/>
          <w:b/>
          <w:bCs/>
          <w:sz w:val="24"/>
          <w:szCs w:val="24"/>
        </w:rPr>
        <w:t>Personal Information and Lifestyle Habits Questionnaire</w:t>
      </w:r>
      <w:bookmarkEnd w:id="1"/>
    </w:p>
    <w:p w14:paraId="5EB0A3CE"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Name：   Gender：   Date of Birth(year/</w:t>
      </w:r>
      <w:proofErr w:type="gramStart"/>
      <w:r w:rsidRPr="00A52070">
        <w:rPr>
          <w:rFonts w:ascii="Times New Roman" w:hAnsi="Times New Roman" w:cs="Times New Roman"/>
          <w:sz w:val="24"/>
          <w:szCs w:val="24"/>
        </w:rPr>
        <w:t>month)：</w:t>
      </w:r>
      <w:proofErr w:type="gramEnd"/>
      <w:r w:rsidRPr="00A52070">
        <w:rPr>
          <w:rFonts w:ascii="Times New Roman" w:hAnsi="Times New Roman" w:cs="Times New Roman"/>
          <w:sz w:val="24"/>
          <w:szCs w:val="24"/>
        </w:rPr>
        <w:t xml:space="preserve">    Height and Weight (cm/kg</w:t>
      </w:r>
      <w:proofErr w:type="gramStart"/>
      <w:r w:rsidRPr="00A52070">
        <w:rPr>
          <w:rFonts w:ascii="Times New Roman" w:hAnsi="Times New Roman" w:cs="Times New Roman"/>
          <w:sz w:val="24"/>
          <w:szCs w:val="24"/>
        </w:rPr>
        <w:t>):：</w:t>
      </w:r>
      <w:proofErr w:type="gramEnd"/>
      <w:r w:rsidRPr="00A52070">
        <w:rPr>
          <w:rFonts w:ascii="Times New Roman" w:hAnsi="Times New Roman" w:cs="Times New Roman"/>
          <w:sz w:val="24"/>
          <w:szCs w:val="24"/>
        </w:rPr>
        <w:t xml:space="preserve">  </w:t>
      </w:r>
    </w:p>
    <w:p w14:paraId="3988EC7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Have you had any eye surgery?  </w:t>
      </w:r>
    </w:p>
    <w:p w14:paraId="54E3F71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Hyperopia (farsightedness) prescription</w:t>
      </w:r>
    </w:p>
    <w:p w14:paraId="488AAB68"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Myopia (nearsightedness) prescription</w:t>
      </w:r>
    </w:p>
    <w:p w14:paraId="0ADE994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Do you wear contact lenses?</w:t>
      </w:r>
    </w:p>
    <w:p w14:paraId="18AA6912"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How long have you been wearing contact lenses?</w:t>
      </w:r>
    </w:p>
    <w:p w14:paraId="5C8DA730"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Total daily screen time</w:t>
      </w:r>
    </w:p>
    <w:p w14:paraId="4153B980"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Daily screen time spent gaming</w:t>
      </w:r>
    </w:p>
    <w:p w14:paraId="44002DE7"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Daily screen time spent reading e-books</w:t>
      </w:r>
    </w:p>
    <w:p w14:paraId="55EDDEE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Daily screen time spent attending online classes</w:t>
      </w:r>
    </w:p>
    <w:p w14:paraId="218DBBB5"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Daily TV viewing time</w:t>
      </w:r>
    </w:p>
    <w:p w14:paraId="5566DC87"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Total daily outdoor activity time</w:t>
      </w:r>
    </w:p>
    <w:p w14:paraId="662715B6"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Do you have anorexia or picky eating habits?</w:t>
      </w:r>
    </w:p>
    <w:p w14:paraId="0478CBD3" w14:textId="77777777" w:rsidR="00371056" w:rsidRPr="00A52070" w:rsidRDefault="00371056" w:rsidP="00371056">
      <w:pPr>
        <w:spacing w:line="360" w:lineRule="auto"/>
        <w:rPr>
          <w:rFonts w:ascii="Times New Roman" w:eastAsia="DengXian" w:hAnsi="Times New Roman" w:cs="Times New Roman"/>
          <w:b/>
          <w:bCs/>
          <w:sz w:val="24"/>
          <w:szCs w:val="24"/>
        </w:rPr>
      </w:pPr>
      <w:r w:rsidRPr="00A52070">
        <w:rPr>
          <w:rFonts w:ascii="Times New Roman" w:hAnsi="Times New Roman" w:cs="Times New Roman"/>
          <w:b/>
          <w:bCs/>
          <w:sz w:val="24"/>
          <w:szCs w:val="24"/>
        </w:rPr>
        <w:t xml:space="preserve">2.3 </w:t>
      </w:r>
      <w:r w:rsidRPr="00A52070">
        <w:rPr>
          <w:rFonts w:ascii="Times New Roman" w:eastAsia="DengXian" w:hAnsi="Times New Roman" w:cs="Times New Roman"/>
          <w:b/>
          <w:bCs/>
          <w:sz w:val="24"/>
          <w:szCs w:val="24"/>
        </w:rPr>
        <w:t>5-Item Dry Eye Questionnaire (DEQ-5)</w:t>
      </w:r>
    </w:p>
    <w:p w14:paraId="293015ED" w14:textId="77777777" w:rsidR="00371056" w:rsidRPr="00A52070" w:rsidRDefault="00371056" w:rsidP="00371056">
      <w:pPr>
        <w:spacing w:line="360" w:lineRule="auto"/>
        <w:rPr>
          <w:rFonts w:ascii="Times New Roman" w:hAnsi="Times New Roman" w:cs="Times New Roman"/>
          <w:b/>
          <w:bCs/>
          <w:sz w:val="24"/>
          <w:szCs w:val="24"/>
        </w:rPr>
      </w:pPr>
      <w:r w:rsidRPr="00A52070">
        <w:rPr>
          <w:rFonts w:ascii="Times New Roman" w:hAnsi="Times New Roman" w:cs="Times New Roman"/>
          <w:b/>
          <w:bCs/>
          <w:sz w:val="24"/>
          <w:szCs w:val="24"/>
        </w:rPr>
        <w:t>1.Questions about EYE DISCOMFORT:</w:t>
      </w:r>
    </w:p>
    <w:p w14:paraId="34C5E862" w14:textId="77777777" w:rsidR="00371056" w:rsidRPr="00A52070" w:rsidRDefault="00371056" w:rsidP="00371056">
      <w:pPr>
        <w:pStyle w:val="ListParagraph"/>
        <w:numPr>
          <w:ilvl w:val="0"/>
          <w:numId w:val="1"/>
        </w:numPr>
        <w:spacing w:line="360" w:lineRule="auto"/>
        <w:rPr>
          <w:rFonts w:ascii="Times New Roman" w:hAnsi="Times New Roman" w:cs="Times New Roman"/>
          <w:sz w:val="24"/>
          <w:szCs w:val="24"/>
        </w:rPr>
      </w:pPr>
      <w:r w:rsidRPr="00A52070">
        <w:rPr>
          <w:rFonts w:ascii="Times New Roman" w:hAnsi="Times New Roman" w:cs="Times New Roman"/>
          <w:sz w:val="24"/>
          <w:szCs w:val="24"/>
        </w:rPr>
        <w:t>During a typical day in the past month, how often did your eyes feel discomfort?</w:t>
      </w:r>
    </w:p>
    <w:p w14:paraId="2770D5CA"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0 Never</w:t>
      </w:r>
    </w:p>
    <w:p w14:paraId="2EC6663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1 Rarely</w:t>
      </w:r>
    </w:p>
    <w:p w14:paraId="0C4C6942"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2 Sometimes</w:t>
      </w:r>
    </w:p>
    <w:p w14:paraId="6A6EC691"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3 Frequently</w:t>
      </w:r>
    </w:p>
    <w:p w14:paraId="36C48E5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4 Constantly</w:t>
      </w:r>
    </w:p>
    <w:p w14:paraId="2D95FF31"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b. When your eyes felt discomfort, how intense was this feeling of discomfort at the end of the day, within two hours of going to bed?</w:t>
      </w:r>
    </w:p>
    <w:p w14:paraId="6E6BD53D"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Never   Not at All                           Very </w:t>
      </w:r>
    </w:p>
    <w:p w14:paraId="39E06837"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have it   Intense                           </w:t>
      </w:r>
    </w:p>
    <w:p w14:paraId="710AE4E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0         1         2        3       4        5</w:t>
      </w:r>
    </w:p>
    <w:p w14:paraId="49FCC42B" w14:textId="77777777" w:rsidR="00371056" w:rsidRPr="00A52070" w:rsidRDefault="00371056" w:rsidP="00371056">
      <w:pPr>
        <w:spacing w:line="360" w:lineRule="auto"/>
        <w:rPr>
          <w:rFonts w:ascii="Times New Roman" w:hAnsi="Times New Roman" w:cs="Times New Roman"/>
          <w:b/>
          <w:bCs/>
          <w:sz w:val="24"/>
          <w:szCs w:val="24"/>
        </w:rPr>
      </w:pPr>
      <w:r w:rsidRPr="00A52070">
        <w:rPr>
          <w:rFonts w:ascii="Times New Roman" w:hAnsi="Times New Roman" w:cs="Times New Roman"/>
          <w:b/>
          <w:bCs/>
          <w:sz w:val="24"/>
          <w:szCs w:val="24"/>
        </w:rPr>
        <w:t>2.Questions about EYE DRYNESS:</w:t>
      </w:r>
    </w:p>
    <w:p w14:paraId="00FE737A"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a. During a typical day in the past month, how often did your eyes feel dry?</w:t>
      </w:r>
    </w:p>
    <w:p w14:paraId="3CA0B83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0 Never</w:t>
      </w:r>
    </w:p>
    <w:p w14:paraId="7CC8900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1 Rarely</w:t>
      </w:r>
    </w:p>
    <w:p w14:paraId="3549D3ED"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lastRenderedPageBreak/>
        <w:t>2 Sometimes</w:t>
      </w:r>
    </w:p>
    <w:p w14:paraId="6C540948"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3 Frequently</w:t>
      </w:r>
    </w:p>
    <w:p w14:paraId="6EF4F55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4 Constantly</w:t>
      </w:r>
    </w:p>
    <w:p w14:paraId="46759AF8"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b. When your eyes felt dry, how intense was this feeling of dryness at the end of the day, within two hours of going to bed?</w:t>
      </w:r>
    </w:p>
    <w:p w14:paraId="28C70020"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Never   Not at All                           Very </w:t>
      </w:r>
    </w:p>
    <w:p w14:paraId="755C91E8"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have it   Intense                            </w:t>
      </w:r>
      <w:proofErr w:type="spellStart"/>
      <w:r w:rsidRPr="00A52070">
        <w:rPr>
          <w:rFonts w:ascii="Times New Roman" w:hAnsi="Times New Roman" w:cs="Times New Roman"/>
          <w:sz w:val="24"/>
          <w:szCs w:val="24"/>
        </w:rPr>
        <w:t>Intense</w:t>
      </w:r>
      <w:proofErr w:type="spellEnd"/>
    </w:p>
    <w:p w14:paraId="7B5659A7"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0         1         2        3       4        5</w:t>
      </w:r>
    </w:p>
    <w:p w14:paraId="3ABA5CEC" w14:textId="77777777" w:rsidR="00371056" w:rsidRPr="00A52070" w:rsidRDefault="00371056" w:rsidP="00371056">
      <w:pPr>
        <w:spacing w:line="360" w:lineRule="auto"/>
        <w:rPr>
          <w:rFonts w:ascii="Times New Roman" w:hAnsi="Times New Roman" w:cs="Times New Roman"/>
          <w:b/>
          <w:bCs/>
          <w:sz w:val="24"/>
          <w:szCs w:val="24"/>
        </w:rPr>
      </w:pPr>
      <w:r w:rsidRPr="00A52070">
        <w:rPr>
          <w:rFonts w:ascii="Times New Roman" w:hAnsi="Times New Roman" w:cs="Times New Roman"/>
          <w:b/>
          <w:bCs/>
          <w:sz w:val="24"/>
          <w:szCs w:val="24"/>
        </w:rPr>
        <w:t>3.Question about WATERY EYES:</w:t>
      </w:r>
    </w:p>
    <w:p w14:paraId="1A8B89F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During a typical day in the past month, how often did your eyes look or feel excessively watery?</w:t>
      </w:r>
    </w:p>
    <w:p w14:paraId="7637FC4D"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0 Never</w:t>
      </w:r>
    </w:p>
    <w:p w14:paraId="5CD70BAF"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1 Rarely</w:t>
      </w:r>
    </w:p>
    <w:p w14:paraId="40E8203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2 Sometimes</w:t>
      </w:r>
    </w:p>
    <w:p w14:paraId="2428266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3 Frequently</w:t>
      </w:r>
    </w:p>
    <w:p w14:paraId="33555FFC"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4 Constantly</w:t>
      </w:r>
    </w:p>
    <w:p w14:paraId="6D500CFA" w14:textId="77777777" w:rsidR="00371056" w:rsidRPr="00A52070" w:rsidRDefault="00371056" w:rsidP="00371056">
      <w:pPr>
        <w:spacing w:line="360" w:lineRule="auto"/>
        <w:rPr>
          <w:rFonts w:ascii="Times New Roman" w:hAnsi="Times New Roman" w:cs="Times New Roman"/>
          <w:b/>
          <w:bCs/>
          <w:sz w:val="24"/>
          <w:szCs w:val="24"/>
        </w:rPr>
      </w:pPr>
      <w:r w:rsidRPr="00A52070">
        <w:rPr>
          <w:rFonts w:ascii="Times New Roman" w:hAnsi="Times New Roman" w:cs="Times New Roman"/>
          <w:b/>
          <w:bCs/>
          <w:sz w:val="24"/>
          <w:szCs w:val="24"/>
        </w:rPr>
        <w:t>2.4 Children's Sleep Habits Questionnaire (CSHQ)</w:t>
      </w:r>
    </w:p>
    <w:p w14:paraId="330EC922"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parents were asked to recall sleep behaviors occurring over a “typical” recent week. Items are rated on a three-point scale: “usually” if the sleep behavior occurred five to seven times/week; “sometimes” for two to four times/week; and “rarely” for zero to one time/week. Some items were reversed </w:t>
      </w:r>
      <w:proofErr w:type="gramStart"/>
      <w:r w:rsidRPr="00A52070">
        <w:rPr>
          <w:rFonts w:ascii="Times New Roman" w:hAnsi="Times New Roman" w:cs="Times New Roman"/>
          <w:sz w:val="24"/>
          <w:szCs w:val="24"/>
        </w:rPr>
        <w:t>in order to</w:t>
      </w:r>
      <w:proofErr w:type="gramEnd"/>
      <w:r w:rsidRPr="00A52070">
        <w:rPr>
          <w:rFonts w:ascii="Times New Roman" w:hAnsi="Times New Roman" w:cs="Times New Roman"/>
          <w:sz w:val="24"/>
          <w:szCs w:val="24"/>
        </w:rPr>
        <w:t xml:space="preserve"> consistently make a higher score indicative of more disturbed sleep.</w:t>
      </w:r>
    </w:p>
    <w:p w14:paraId="5946EFFF"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Weekday sleep hours: </w:t>
      </w:r>
    </w:p>
    <w:p w14:paraId="1171F0E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Weekend sleep hours:</w:t>
      </w:r>
    </w:p>
    <w:p w14:paraId="5B3319D7"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1. Bedtime Resistance       usually      sometimes      rarely</w:t>
      </w:r>
    </w:p>
    <w:p w14:paraId="52734417" w14:textId="77777777" w:rsidR="00371056" w:rsidRPr="00A52070" w:rsidRDefault="00371056" w:rsidP="00371056">
      <w:pPr>
        <w:spacing w:line="360" w:lineRule="auto"/>
        <w:rPr>
          <w:rFonts w:ascii="Times New Roman" w:hAnsi="Times New Roman" w:cs="Times New Roman"/>
          <w:sz w:val="24"/>
          <w:szCs w:val="24"/>
        </w:rPr>
      </w:pPr>
      <w:proofErr w:type="gramStart"/>
      <w:r w:rsidRPr="00A52070">
        <w:rPr>
          <w:rFonts w:ascii="Times New Roman" w:hAnsi="Times New Roman" w:cs="Times New Roman"/>
          <w:sz w:val="24"/>
          <w:szCs w:val="24"/>
        </w:rPr>
        <w:t>Goes</w:t>
      </w:r>
      <w:proofErr w:type="gramEnd"/>
      <w:r w:rsidRPr="00A52070">
        <w:rPr>
          <w:rFonts w:ascii="Times New Roman" w:hAnsi="Times New Roman" w:cs="Times New Roman"/>
          <w:sz w:val="24"/>
          <w:szCs w:val="24"/>
        </w:rPr>
        <w:t xml:space="preserve"> to bed at same time</w:t>
      </w:r>
    </w:p>
    <w:p w14:paraId="2B081148"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Falls asleep in own bed</w:t>
      </w:r>
    </w:p>
    <w:p w14:paraId="6F8BB25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Falls asleep in other's bed</w:t>
      </w:r>
    </w:p>
    <w:p w14:paraId="5D45ED3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Needs parent in room to sleep</w:t>
      </w:r>
    </w:p>
    <w:p w14:paraId="5EA9BAE1"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Struggles at bedtime</w:t>
      </w:r>
    </w:p>
    <w:p w14:paraId="30734585"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Afraid of sleeping alone</w:t>
      </w:r>
    </w:p>
    <w:p w14:paraId="513EDBDA"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2.Sleep Onset Delay      usually      sometimes      rarely</w:t>
      </w:r>
    </w:p>
    <w:p w14:paraId="7385208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Falls asleep in 20 minutes</w:t>
      </w:r>
    </w:p>
    <w:p w14:paraId="553E7958"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lastRenderedPageBreak/>
        <w:t>3. Sleep Duration        usually      sometimes      rarely</w:t>
      </w:r>
    </w:p>
    <w:p w14:paraId="58C200C1" w14:textId="77777777" w:rsidR="00371056" w:rsidRPr="00A52070" w:rsidRDefault="00371056" w:rsidP="00371056">
      <w:pPr>
        <w:spacing w:line="360" w:lineRule="auto"/>
        <w:rPr>
          <w:rFonts w:ascii="Times New Roman" w:hAnsi="Times New Roman" w:cs="Times New Roman"/>
          <w:sz w:val="24"/>
          <w:szCs w:val="24"/>
        </w:rPr>
      </w:pPr>
      <w:proofErr w:type="gramStart"/>
      <w:r w:rsidRPr="00A52070">
        <w:rPr>
          <w:rFonts w:ascii="Times New Roman" w:hAnsi="Times New Roman" w:cs="Times New Roman"/>
          <w:sz w:val="24"/>
          <w:szCs w:val="24"/>
        </w:rPr>
        <w:t>Sleeps</w:t>
      </w:r>
      <w:proofErr w:type="gramEnd"/>
      <w:r w:rsidRPr="00A52070">
        <w:rPr>
          <w:rFonts w:ascii="Times New Roman" w:hAnsi="Times New Roman" w:cs="Times New Roman"/>
          <w:sz w:val="24"/>
          <w:szCs w:val="24"/>
        </w:rPr>
        <w:t xml:space="preserve"> too little</w:t>
      </w:r>
    </w:p>
    <w:p w14:paraId="25A3D98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Sleeps the right amount</w:t>
      </w:r>
    </w:p>
    <w:p w14:paraId="19DC3190"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Sleeps same amount each day</w:t>
      </w:r>
    </w:p>
    <w:p w14:paraId="2F6612E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4. Sleep Anxiety        usually      sometimes      rarely</w:t>
      </w:r>
    </w:p>
    <w:p w14:paraId="79F07E4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Needs parent in room to sleep</w:t>
      </w:r>
    </w:p>
    <w:p w14:paraId="1A29AA36"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Afraid of sleeping in the dark</w:t>
      </w:r>
    </w:p>
    <w:p w14:paraId="4B739E7A"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Afraid of sleeping alone</w:t>
      </w:r>
    </w:p>
    <w:p w14:paraId="2D93856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Trouble sleeping away</w:t>
      </w:r>
    </w:p>
    <w:p w14:paraId="0F71035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5. Night Wakings      usually      sometimes      rarely</w:t>
      </w:r>
    </w:p>
    <w:p w14:paraId="7D9A6C1B" w14:textId="77777777" w:rsidR="00371056" w:rsidRPr="00A52070" w:rsidRDefault="00371056" w:rsidP="00371056">
      <w:pPr>
        <w:spacing w:line="360" w:lineRule="auto"/>
        <w:rPr>
          <w:rFonts w:ascii="Times New Roman" w:hAnsi="Times New Roman" w:cs="Times New Roman"/>
          <w:sz w:val="24"/>
          <w:szCs w:val="24"/>
        </w:rPr>
      </w:pPr>
      <w:proofErr w:type="gramStart"/>
      <w:r w:rsidRPr="00A52070">
        <w:rPr>
          <w:rFonts w:ascii="Times New Roman" w:hAnsi="Times New Roman" w:cs="Times New Roman"/>
          <w:sz w:val="24"/>
          <w:szCs w:val="24"/>
        </w:rPr>
        <w:t>Moves</w:t>
      </w:r>
      <w:proofErr w:type="gramEnd"/>
      <w:r w:rsidRPr="00A52070">
        <w:rPr>
          <w:rFonts w:ascii="Times New Roman" w:hAnsi="Times New Roman" w:cs="Times New Roman"/>
          <w:sz w:val="24"/>
          <w:szCs w:val="24"/>
        </w:rPr>
        <w:t xml:space="preserve"> to other's bed in night</w:t>
      </w:r>
    </w:p>
    <w:p w14:paraId="283254E6"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Awakes once during night</w:t>
      </w:r>
    </w:p>
    <w:p w14:paraId="2DEFD698"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Awakes more than once</w:t>
      </w:r>
    </w:p>
    <w:p w14:paraId="6508534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6.Parasomnias     usually      sometimes      rarely</w:t>
      </w:r>
    </w:p>
    <w:p w14:paraId="0B70486E" w14:textId="77777777" w:rsidR="00371056" w:rsidRPr="00A52070" w:rsidRDefault="00371056" w:rsidP="00371056">
      <w:pPr>
        <w:spacing w:line="360" w:lineRule="auto"/>
        <w:rPr>
          <w:rFonts w:ascii="Times New Roman" w:hAnsi="Times New Roman" w:cs="Times New Roman"/>
          <w:sz w:val="24"/>
          <w:szCs w:val="24"/>
        </w:rPr>
      </w:pPr>
      <w:proofErr w:type="gramStart"/>
      <w:r w:rsidRPr="00A52070">
        <w:rPr>
          <w:rFonts w:ascii="Times New Roman" w:hAnsi="Times New Roman" w:cs="Times New Roman"/>
          <w:sz w:val="24"/>
          <w:szCs w:val="24"/>
        </w:rPr>
        <w:t>Wets</w:t>
      </w:r>
      <w:proofErr w:type="gramEnd"/>
      <w:r w:rsidRPr="00A52070">
        <w:rPr>
          <w:rFonts w:ascii="Times New Roman" w:hAnsi="Times New Roman" w:cs="Times New Roman"/>
          <w:sz w:val="24"/>
          <w:szCs w:val="24"/>
        </w:rPr>
        <w:t xml:space="preserve"> the bed at night</w:t>
      </w:r>
    </w:p>
    <w:p w14:paraId="6D9751D1"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Talks during sleep</w:t>
      </w:r>
    </w:p>
    <w:p w14:paraId="612A9F0F"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Restless and moves a lot</w:t>
      </w:r>
    </w:p>
    <w:p w14:paraId="3B24DE16"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Sleepwalks</w:t>
      </w:r>
    </w:p>
    <w:p w14:paraId="1068D17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Grinds teeth during sleep</w:t>
      </w:r>
    </w:p>
    <w:p w14:paraId="2038125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Awakens screaming, sweating</w:t>
      </w:r>
    </w:p>
    <w:p w14:paraId="2224DDEA"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Alarmed by scary dream</w:t>
      </w:r>
    </w:p>
    <w:p w14:paraId="7B621DF7"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7. Sleep Disordered Breathing   usually      sometimes      rarely</w:t>
      </w:r>
    </w:p>
    <w:p w14:paraId="7E24834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Snores loudly</w:t>
      </w:r>
    </w:p>
    <w:p w14:paraId="59CCAF5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Stops breathing</w:t>
      </w:r>
    </w:p>
    <w:p w14:paraId="1C6F0B7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Snorts and gasps</w:t>
      </w:r>
    </w:p>
    <w:p w14:paraId="6B16FDC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8. Daytime Sleepiness     usually      sometimes      rarely</w:t>
      </w:r>
    </w:p>
    <w:p w14:paraId="6C120A8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Wakes by himself</w:t>
      </w:r>
    </w:p>
    <w:p w14:paraId="0B2A3A5B"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Wakes up in negative mood</w:t>
      </w:r>
    </w:p>
    <w:p w14:paraId="6E0D64C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Others wake </w:t>
      </w:r>
      <w:proofErr w:type="gramStart"/>
      <w:r w:rsidRPr="00A52070">
        <w:rPr>
          <w:rFonts w:ascii="Times New Roman" w:hAnsi="Times New Roman" w:cs="Times New Roman"/>
          <w:sz w:val="24"/>
          <w:szCs w:val="24"/>
        </w:rPr>
        <w:t>child</w:t>
      </w:r>
      <w:proofErr w:type="gramEnd"/>
    </w:p>
    <w:p w14:paraId="12E067E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Hard time getting out of bed</w:t>
      </w:r>
    </w:p>
    <w:p w14:paraId="45FF16E8" w14:textId="77777777" w:rsidR="00371056" w:rsidRPr="00A52070" w:rsidRDefault="00371056" w:rsidP="00371056">
      <w:pPr>
        <w:spacing w:line="360" w:lineRule="auto"/>
        <w:rPr>
          <w:rFonts w:ascii="Times New Roman" w:hAnsi="Times New Roman" w:cs="Times New Roman"/>
          <w:sz w:val="24"/>
          <w:szCs w:val="24"/>
        </w:rPr>
      </w:pPr>
      <w:proofErr w:type="gramStart"/>
      <w:r w:rsidRPr="00A52070">
        <w:rPr>
          <w:rFonts w:ascii="Times New Roman" w:hAnsi="Times New Roman" w:cs="Times New Roman"/>
          <w:sz w:val="24"/>
          <w:szCs w:val="24"/>
        </w:rPr>
        <w:t>Takes</w:t>
      </w:r>
      <w:proofErr w:type="gramEnd"/>
      <w:r w:rsidRPr="00A52070">
        <w:rPr>
          <w:rFonts w:ascii="Times New Roman" w:hAnsi="Times New Roman" w:cs="Times New Roman"/>
          <w:sz w:val="24"/>
          <w:szCs w:val="24"/>
        </w:rPr>
        <w:t xml:space="preserve"> long time to be alert</w:t>
      </w:r>
    </w:p>
    <w:p w14:paraId="661EA423"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lastRenderedPageBreak/>
        <w:t>Seems tired</w:t>
      </w:r>
    </w:p>
    <w:p w14:paraId="408BB519"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 xml:space="preserve">Watching TV </w:t>
      </w:r>
    </w:p>
    <w:p w14:paraId="4AAF4684" w14:textId="77777777" w:rsidR="00371056" w:rsidRPr="00A52070" w:rsidRDefault="00371056" w:rsidP="00371056">
      <w:pPr>
        <w:spacing w:line="360" w:lineRule="auto"/>
        <w:rPr>
          <w:rFonts w:ascii="Times New Roman" w:hAnsi="Times New Roman" w:cs="Times New Roman"/>
          <w:sz w:val="24"/>
          <w:szCs w:val="24"/>
        </w:rPr>
      </w:pPr>
      <w:r w:rsidRPr="00A52070">
        <w:rPr>
          <w:rFonts w:ascii="Times New Roman" w:hAnsi="Times New Roman" w:cs="Times New Roman"/>
          <w:sz w:val="24"/>
          <w:szCs w:val="24"/>
        </w:rPr>
        <w:t>Riding in car</w:t>
      </w:r>
    </w:p>
    <w:p w14:paraId="413105E7" w14:textId="77777777" w:rsidR="00371056" w:rsidRPr="00A52070" w:rsidRDefault="00371056" w:rsidP="00371056">
      <w:pPr>
        <w:rPr>
          <w:rFonts w:ascii="Times New Roman" w:hAnsi="Times New Roman" w:cs="Times New Roman"/>
          <w:sz w:val="24"/>
          <w:szCs w:val="24"/>
        </w:rPr>
      </w:pPr>
    </w:p>
    <w:p w14:paraId="10BC417E" w14:textId="77777777" w:rsidR="00371056" w:rsidRPr="00A52070" w:rsidRDefault="00371056" w:rsidP="00371056">
      <w:pPr>
        <w:rPr>
          <w:rFonts w:ascii="Times New Roman" w:hAnsi="Times New Roman" w:cs="Times New Roman"/>
        </w:rPr>
      </w:pPr>
    </w:p>
    <w:p w14:paraId="212938B2" w14:textId="77777777" w:rsidR="00371056" w:rsidRPr="00A52070" w:rsidRDefault="00371056" w:rsidP="00371056">
      <w:pPr>
        <w:rPr>
          <w:rFonts w:ascii="Times New Roman" w:hAnsi="Times New Roman" w:cs="Times New Roman"/>
        </w:rPr>
      </w:pPr>
    </w:p>
    <w:p w14:paraId="3E7D71EA" w14:textId="77777777" w:rsidR="00371056" w:rsidRDefault="00371056"/>
    <w:sectPr w:rsidR="003710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53271F"/>
    <w:multiLevelType w:val="hybridMultilevel"/>
    <w:tmpl w:val="B77EF4D4"/>
    <w:lvl w:ilvl="0" w:tplc="A99424C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37058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056"/>
    <w:rsid w:val="00371056"/>
    <w:rsid w:val="004465ED"/>
    <w:rsid w:val="0052368F"/>
    <w:rsid w:val="00857D6F"/>
    <w:rsid w:val="00D26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EEB9A"/>
  <w15:chartTrackingRefBased/>
  <w15:docId w15:val="{79CE6F54-DDD1-4CCC-8CA6-993E66BE6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056"/>
    <w:pPr>
      <w:widowControl w:val="0"/>
      <w:spacing w:after="0" w:line="240" w:lineRule="auto"/>
      <w:jc w:val="both"/>
    </w:pPr>
    <w:rPr>
      <w:rFonts w:eastAsiaTheme="minorEastAsia"/>
      <w:sz w:val="21"/>
      <w:szCs w:val="22"/>
      <w:lang w:eastAsia="zh-CN"/>
    </w:rPr>
  </w:style>
  <w:style w:type="paragraph" w:styleId="Heading1">
    <w:name w:val="heading 1"/>
    <w:basedOn w:val="Normal"/>
    <w:next w:val="Normal"/>
    <w:link w:val="Heading1Char"/>
    <w:uiPriority w:val="9"/>
    <w:qFormat/>
    <w:rsid w:val="003710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10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10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10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10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10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10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10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10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10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10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10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10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10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10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10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10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1056"/>
    <w:rPr>
      <w:rFonts w:eastAsiaTheme="majorEastAsia" w:cstheme="majorBidi"/>
      <w:color w:val="272727" w:themeColor="text1" w:themeTint="D8"/>
    </w:rPr>
  </w:style>
  <w:style w:type="paragraph" w:styleId="Title">
    <w:name w:val="Title"/>
    <w:basedOn w:val="Normal"/>
    <w:next w:val="Normal"/>
    <w:link w:val="TitleChar"/>
    <w:uiPriority w:val="10"/>
    <w:qFormat/>
    <w:rsid w:val="003710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10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10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10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1056"/>
    <w:pPr>
      <w:spacing w:before="160"/>
      <w:jc w:val="center"/>
    </w:pPr>
    <w:rPr>
      <w:i/>
      <w:iCs/>
      <w:color w:val="404040" w:themeColor="text1" w:themeTint="BF"/>
    </w:rPr>
  </w:style>
  <w:style w:type="character" w:customStyle="1" w:styleId="QuoteChar">
    <w:name w:val="Quote Char"/>
    <w:basedOn w:val="DefaultParagraphFont"/>
    <w:link w:val="Quote"/>
    <w:uiPriority w:val="29"/>
    <w:rsid w:val="00371056"/>
    <w:rPr>
      <w:i/>
      <w:iCs/>
      <w:color w:val="404040" w:themeColor="text1" w:themeTint="BF"/>
    </w:rPr>
  </w:style>
  <w:style w:type="paragraph" w:styleId="ListParagraph">
    <w:name w:val="List Paragraph"/>
    <w:basedOn w:val="Normal"/>
    <w:uiPriority w:val="34"/>
    <w:qFormat/>
    <w:rsid w:val="00371056"/>
    <w:pPr>
      <w:ind w:left="720"/>
      <w:contextualSpacing/>
    </w:pPr>
  </w:style>
  <w:style w:type="character" w:styleId="IntenseEmphasis">
    <w:name w:val="Intense Emphasis"/>
    <w:basedOn w:val="DefaultParagraphFont"/>
    <w:uiPriority w:val="21"/>
    <w:qFormat/>
    <w:rsid w:val="00371056"/>
    <w:rPr>
      <w:i/>
      <w:iCs/>
      <w:color w:val="0F4761" w:themeColor="accent1" w:themeShade="BF"/>
    </w:rPr>
  </w:style>
  <w:style w:type="paragraph" w:styleId="IntenseQuote">
    <w:name w:val="Intense Quote"/>
    <w:basedOn w:val="Normal"/>
    <w:next w:val="Normal"/>
    <w:link w:val="IntenseQuoteChar"/>
    <w:uiPriority w:val="30"/>
    <w:qFormat/>
    <w:rsid w:val="003710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1056"/>
    <w:rPr>
      <w:i/>
      <w:iCs/>
      <w:color w:val="0F4761" w:themeColor="accent1" w:themeShade="BF"/>
    </w:rPr>
  </w:style>
  <w:style w:type="character" w:styleId="IntenseReference">
    <w:name w:val="Intense Reference"/>
    <w:basedOn w:val="DefaultParagraphFont"/>
    <w:uiPriority w:val="32"/>
    <w:qFormat/>
    <w:rsid w:val="00371056"/>
    <w:rPr>
      <w:b/>
      <w:bCs/>
      <w:smallCaps/>
      <w:color w:val="0F4761" w:themeColor="accent1" w:themeShade="BF"/>
      <w:spacing w:val="5"/>
    </w:rPr>
  </w:style>
  <w:style w:type="paragraph" w:styleId="BodyText">
    <w:name w:val="Body Text"/>
    <w:basedOn w:val="Normal"/>
    <w:link w:val="BodyTextChar"/>
    <w:uiPriority w:val="1"/>
    <w:qFormat/>
    <w:rsid w:val="00371056"/>
    <w:pPr>
      <w:autoSpaceDE w:val="0"/>
      <w:autoSpaceDN w:val="0"/>
      <w:adjustRightInd w:val="0"/>
      <w:jc w:val="left"/>
    </w:pPr>
    <w:rPr>
      <w:rFonts w:ascii="SimSun" w:eastAsia="SimSun" w:hAnsi="Times New Roman" w:cs="SimSun"/>
      <w:kern w:val="0"/>
      <w:szCs w:val="21"/>
      <w14:ligatures w14:val="none"/>
    </w:rPr>
  </w:style>
  <w:style w:type="character" w:customStyle="1" w:styleId="BodyTextChar">
    <w:name w:val="Body Text Char"/>
    <w:basedOn w:val="DefaultParagraphFont"/>
    <w:link w:val="BodyText"/>
    <w:uiPriority w:val="1"/>
    <w:rsid w:val="00371056"/>
    <w:rPr>
      <w:rFonts w:ascii="SimSun" w:eastAsia="SimSun" w:hAnsi="Times New Roman" w:cs="SimSun"/>
      <w:kern w:val="0"/>
      <w:sz w:val="21"/>
      <w:szCs w:val="21"/>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6</Pages>
  <Words>1156</Words>
  <Characters>6590</Characters>
  <Application>Microsoft Office Word</Application>
  <DocSecurity>0</DocSecurity>
  <Lines>54</Lines>
  <Paragraphs>15</Paragraphs>
  <ScaleCrop>false</ScaleCrop>
  <Company>Elsevier</Company>
  <LinksUpToDate>false</LinksUpToDate>
  <CharactersWithSpaces>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10-21T19:35:00Z</dcterms:created>
  <dcterms:modified xsi:type="dcterms:W3CDTF">2025-10-21T19:37:00Z</dcterms:modified>
</cp:coreProperties>
</file>